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11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Ebola period begins on May 29, when Liberia’s second wave began.  N=89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7 (0.49-0.92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0.9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0.9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1.0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67 (1.29-2.1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8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8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9-1.5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9 (0.81-1.7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36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0 (0.76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6 (0.72-1.5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4 (0.80-2.5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4 (0.84-2.8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3 (0.81-2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6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9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2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3 (0.46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48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48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 (0.63-1.7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8 (0.63-1.2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5 (0.78-1.6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7 (0.63-1.21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8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9:00Z</dcterms:created>
  <dc:creator>John Kraemer</dc:creator>
  <dc:description/>
  <cp:keywords/>
  <dc:language>en-US</dc:language>
  <cp:lastModifiedBy>John Kraemer</cp:lastModifiedBy>
  <dcterms:modified xsi:type="dcterms:W3CDTF">2016-05-24T21:01:00Z</dcterms:modified>
  <cp:revision>4</cp:revision>
  <dc:subject/>
  <dc:title/>
</cp:coreProperties>
</file>